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0B5E" w14:textId="77777777" w:rsidR="00932445" w:rsidRPr="00053A04" w:rsidRDefault="00932445" w:rsidP="00932445">
      <w:pPr>
        <w:pStyle w:val="Heading2"/>
        <w:rPr>
          <w:sz w:val="20"/>
          <w:szCs w:val="20"/>
        </w:rPr>
      </w:pPr>
      <w:r w:rsidRPr="00053A04">
        <w:rPr>
          <w:sz w:val="20"/>
          <w:szCs w:val="20"/>
          <w:lang w:val="en-US"/>
        </w:rPr>
        <w:t>Supplement Digital Content 5: Multiple Linear Regression Coefficients for Land Navigation</w:t>
      </w:r>
    </w:p>
    <w:tbl>
      <w:tblPr>
        <w:tblW w:w="972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60"/>
        <w:gridCol w:w="3223"/>
        <w:gridCol w:w="931"/>
        <w:gridCol w:w="873"/>
        <w:gridCol w:w="939"/>
      </w:tblGrid>
      <w:tr w:rsidR="00932445" w:rsidRPr="00053A04" w14:paraId="43AC73D4" w14:textId="77777777" w:rsidTr="00053A04">
        <w:trPr>
          <w:trHeight w:val="240"/>
        </w:trPr>
        <w:tc>
          <w:tcPr>
            <w:tcW w:w="3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CDA01" w14:textId="77777777" w:rsidR="00932445" w:rsidRPr="00053A04" w:rsidRDefault="00932445" w:rsidP="00C52BDE">
            <w:pPr>
              <w:pStyle w:val="BodyA"/>
              <w:rPr>
                <w:sz w:val="20"/>
                <w:szCs w:val="20"/>
              </w:rPr>
            </w:pPr>
            <w:r w:rsidRPr="00053A04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3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455CB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C2948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89582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C7AB7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053A04" w14:paraId="5990FD08" w14:textId="77777777" w:rsidTr="00053A04">
        <w:trPr>
          <w:trHeight w:val="243"/>
        </w:trPr>
        <w:tc>
          <w:tcPr>
            <w:tcW w:w="3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7271" w14:textId="77777777" w:rsidR="00932445" w:rsidRPr="00053A04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3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73E81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(Constant)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5B275" w14:textId="77777777" w:rsidR="00932445" w:rsidRPr="00053A04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F2F2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65.253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3E97B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0</w:t>
            </w:r>
          </w:p>
        </w:tc>
      </w:tr>
      <w:tr w:rsidR="00932445" w:rsidRPr="00053A04" w14:paraId="605C7A61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80495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Unknown metaboli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49874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X-25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6932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1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5487A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4.2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5BB1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0</w:t>
            </w:r>
          </w:p>
        </w:tc>
      </w:tr>
      <w:tr w:rsidR="00932445" w:rsidRPr="00053A04" w14:paraId="17908DB7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FB65A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Unknown metaboli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36FBC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X-169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285B8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0.1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0B897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2.9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63D0B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4</w:t>
            </w:r>
          </w:p>
        </w:tc>
      </w:tr>
      <w:tr w:rsidR="00932445" w:rsidRPr="00053A04" w14:paraId="35F7AD3B" w14:textId="77777777" w:rsidTr="00053A04">
        <w:trPr>
          <w:trHeight w:val="47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5A3B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75E7A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alpha-hydroxyisocapro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04E61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0.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B3D5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3.3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ECEFE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1</w:t>
            </w:r>
          </w:p>
        </w:tc>
      </w:tr>
      <w:tr w:rsidR="00932445" w:rsidRPr="00053A04" w14:paraId="7152EE3F" w14:textId="77777777" w:rsidTr="00053A04">
        <w:trPr>
          <w:trHeight w:val="47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D8ACB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29031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Pyruv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2B124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0.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2B056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2.3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8930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17</w:t>
            </w:r>
          </w:p>
        </w:tc>
      </w:tr>
      <w:tr w:rsidR="00932445" w:rsidRPr="00053A04" w14:paraId="2CB3FBB4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AD1BD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Unknown metaboli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CF40A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X-189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AD5D5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1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A410C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2.4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15B7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14</w:t>
            </w:r>
          </w:p>
        </w:tc>
      </w:tr>
      <w:tr w:rsidR="00932445" w:rsidRPr="00053A04" w14:paraId="539FBC8C" w14:textId="77777777" w:rsidTr="00053A04">
        <w:trPr>
          <w:trHeight w:val="47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FA4A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Fatty Acid Metabolism(Acylcarnitine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DB0D1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adipoylcarnitine (C6-DC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503CB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0.1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2942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2.8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EB0C1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4</w:t>
            </w:r>
          </w:p>
        </w:tc>
      </w:tr>
      <w:tr w:rsidR="00932445" w:rsidRPr="00053A04" w14:paraId="61281AAA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117EF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F3D4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hexadecenedioate (C16:1-DC)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9FB36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1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70F60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2.4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597AA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13</w:t>
            </w:r>
          </w:p>
        </w:tc>
      </w:tr>
      <w:tr w:rsidR="00932445" w:rsidRPr="00053A04" w14:paraId="69160FE1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3D7A7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Lysine Metabolism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51115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N6-methylly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56A7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1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209B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2.3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AF48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18</w:t>
            </w:r>
          </w:p>
        </w:tc>
      </w:tr>
      <w:tr w:rsidR="00932445" w:rsidRPr="00053A04" w14:paraId="49D8C685" w14:textId="77777777" w:rsidTr="00053A04">
        <w:trPr>
          <w:trHeight w:val="2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C29D2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Unknown metaboli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D1329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X-154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4FCBC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0.1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0A745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-2.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DB5EA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06</w:t>
            </w:r>
          </w:p>
        </w:tc>
      </w:tr>
      <w:tr w:rsidR="00932445" w:rsidRPr="00053A04" w14:paraId="129A9A55" w14:textId="77777777" w:rsidTr="00053A04">
        <w:trPr>
          <w:trHeight w:val="236"/>
        </w:trPr>
        <w:tc>
          <w:tcPr>
            <w:tcW w:w="3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C78B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Food Component/Plant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D034" w14:textId="77777777" w:rsidR="00932445" w:rsidRPr="00053A04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Ergothione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B10EA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1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4B96D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2.5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A4AF5" w14:textId="77777777" w:rsidR="00932445" w:rsidRPr="00053A04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53A04">
              <w:rPr>
                <w:sz w:val="20"/>
                <w:szCs w:val="20"/>
              </w:rPr>
              <w:t>0.012</w:t>
            </w:r>
          </w:p>
        </w:tc>
      </w:tr>
    </w:tbl>
    <w:p w14:paraId="501F7623" w14:textId="77777777" w:rsidR="00932445" w:rsidRPr="00053A04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6203EC96" w14:textId="77777777" w:rsidR="00932445" w:rsidRPr="00053A04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4B982875" w14:textId="77777777" w:rsidR="00932445" w:rsidRPr="00053A04" w:rsidRDefault="00932445" w:rsidP="00932445">
      <w:pPr>
        <w:pStyle w:val="BodyA"/>
        <w:rPr>
          <w:sz w:val="20"/>
          <w:szCs w:val="20"/>
        </w:rPr>
      </w:pPr>
      <w:r w:rsidRPr="00053A04">
        <w:rPr>
          <w:rFonts w:eastAsia="Arial Unicode MS" w:cs="Arial Unicode MS"/>
          <w:sz w:val="20"/>
          <w:szCs w:val="20"/>
        </w:rPr>
        <w:t>Adjusted R</w:t>
      </w:r>
      <w:r w:rsidRPr="00053A04">
        <w:rPr>
          <w:rFonts w:eastAsia="Arial Unicode MS" w:cs="Arial Unicode MS"/>
          <w:sz w:val="20"/>
          <w:szCs w:val="20"/>
          <w:vertAlign w:val="superscript"/>
        </w:rPr>
        <w:t>2</w:t>
      </w:r>
      <w:r w:rsidRPr="00053A04">
        <w:rPr>
          <w:rFonts w:eastAsia="Arial Unicode MS" w:cs="Arial Unicode MS"/>
          <w:sz w:val="20"/>
          <w:szCs w:val="20"/>
        </w:rPr>
        <w:t xml:space="preserve"> = 0.145, p &lt; 0.001.</w:t>
      </w:r>
    </w:p>
    <w:p w14:paraId="2754F4E9" w14:textId="77777777" w:rsidR="00932445" w:rsidRPr="00053A04" w:rsidRDefault="00932445" w:rsidP="00932445">
      <w:pPr>
        <w:pStyle w:val="BodyA"/>
        <w:tabs>
          <w:tab w:val="left" w:pos="5352"/>
        </w:tabs>
        <w:rPr>
          <w:sz w:val="20"/>
          <w:szCs w:val="20"/>
        </w:rPr>
      </w:pPr>
    </w:p>
    <w:sectPr w:rsidR="00932445" w:rsidRPr="00053A0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0367B" w14:textId="77777777" w:rsidR="00526F78" w:rsidRDefault="00526F78">
      <w:r>
        <w:separator/>
      </w:r>
    </w:p>
  </w:endnote>
  <w:endnote w:type="continuationSeparator" w:id="0">
    <w:p w14:paraId="336C5F9B" w14:textId="77777777" w:rsidR="00526F78" w:rsidRDefault="00526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4AFB7" w14:textId="77777777" w:rsidR="00526F78" w:rsidRDefault="00526F78">
      <w:r>
        <w:separator/>
      </w:r>
    </w:p>
  </w:footnote>
  <w:footnote w:type="continuationSeparator" w:id="0">
    <w:p w14:paraId="01FAFCE1" w14:textId="77777777" w:rsidR="00526F78" w:rsidRDefault="00526F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57F44" w14:textId="77777777" w:rsidR="00B13CAB" w:rsidRPr="00053A04" w:rsidRDefault="00053A04" w:rsidP="00053A04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053A04"/>
    <w:rsid w:val="001F13FC"/>
    <w:rsid w:val="00310451"/>
    <w:rsid w:val="003C2FC6"/>
    <w:rsid w:val="00486504"/>
    <w:rsid w:val="004B1A84"/>
    <w:rsid w:val="00526F78"/>
    <w:rsid w:val="00621AB9"/>
    <w:rsid w:val="00853832"/>
    <w:rsid w:val="00932445"/>
    <w:rsid w:val="00B12F01"/>
    <w:rsid w:val="00B3569F"/>
    <w:rsid w:val="00D62687"/>
    <w:rsid w:val="00DD5C98"/>
    <w:rsid w:val="00E05EF9"/>
    <w:rsid w:val="00E73913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CEC9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29:00Z</dcterms:created>
  <dcterms:modified xsi:type="dcterms:W3CDTF">2022-11-21T18:59:00Z</dcterms:modified>
</cp:coreProperties>
</file>